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816394" w14:textId="77777777" w:rsidR="007652BC" w:rsidRPr="00EB7358" w:rsidRDefault="007652BC" w:rsidP="007652BC">
      <w:pPr>
        <w:spacing w:line="360" w:lineRule="auto"/>
        <w:rPr>
          <w:rFonts w:ascii="Times New Roman" w:eastAsia="Courier New" w:hAnsi="Times New Roman" w:cs="Courier New"/>
          <w:b/>
          <w:i/>
          <w:color w:val="000000"/>
          <w:sz w:val="24"/>
          <w:szCs w:val="24"/>
          <w:lang w:eastAsia="ar-SA"/>
        </w:rPr>
      </w:pPr>
      <w:proofErr w:type="spellStart"/>
      <w:r w:rsidRPr="00EB735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upplementary</w:t>
      </w:r>
      <w:proofErr w:type="spellEnd"/>
      <w:r w:rsidRPr="00EB735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EB7358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aterials</w:t>
      </w:r>
      <w:proofErr w:type="spellEnd"/>
    </w:p>
    <w:p w14:paraId="34D5E189" w14:textId="77777777" w:rsidR="007652BC" w:rsidRPr="00EB7358" w:rsidRDefault="007652BC" w:rsidP="007652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3A042A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</w:rPr>
      </w:pPr>
      <w:proofErr w:type="spellStart"/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</w:rPr>
        <w:t>Immunofluorescent</w:t>
      </w:r>
      <w:proofErr w:type="spellEnd"/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</w:rPr>
        <w:t xml:space="preserve"> </w:t>
      </w:r>
      <w:proofErr w:type="spellStart"/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</w:rPr>
        <w:t>staining</w:t>
      </w:r>
      <w:proofErr w:type="spellEnd"/>
    </w:p>
    <w:p w14:paraId="28BE65FF" w14:textId="5440C571" w:rsidR="007652BC" w:rsidRPr="00EB7358" w:rsidRDefault="00641F80" w:rsidP="007652BC">
      <w:pPr>
        <w:spacing w:line="480" w:lineRule="auto"/>
        <w:jc w:val="both"/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Mice were an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esthesized and subjected to tra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nscardial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perfusion with saline followed by ice-cold 4% paraformaldehyde in PBS, pH 7.4. Brains were removed, post-fixed overnight in the same fixative, and the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n placed in 30% sucrose 0.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1 M PBS for 24 h. Free-floating brain slices (30 </w:t>
      </w:r>
      <w:r w:rsidR="007652BC" w:rsidRPr="00EB7358">
        <w:rPr>
          <w:rFonts w:ascii="Symbol" w:eastAsia="Calibri" w:hAnsi="Symbol" w:cs="Times New Roman"/>
          <w:color w:val="000000"/>
          <w:kern w:val="28"/>
          <w:sz w:val="24"/>
          <w:szCs w:val="24"/>
        </w:rPr>
        <w:t>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m) were rinsed in PBS, quenched in 3% H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vertAlign w:val="subscript"/>
          <w:lang w:val="en-US"/>
        </w:rPr>
        <w:t>2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O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vertAlign w:val="subscript"/>
          <w:lang w:val="en-US"/>
        </w:rPr>
        <w:t>2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and 10% methanol for 15 min, and blocked in 5% normal donkey serum and 0.3% Triton X-100 in PBS for 2 hours at room temperature. For PNN detection in the somatosensory cortex, we stained sections with </w:t>
      </w:r>
      <w:r w:rsidR="007652BC"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>Wisteria Floribunda Agglutinin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(WFA), a lectin that binds selectively N-acetylgalactosamines-</w:t>
      </w:r>
      <w:r w:rsidR="007652BC" w:rsidRPr="00EB7358">
        <w:rPr>
          <w:rFonts w:ascii="Symbol" w:eastAsia="Calibri" w:hAnsi="Symbol" w:cs="Times New Roman"/>
          <w:color w:val="000000"/>
          <w:kern w:val="28"/>
          <w:sz w:val="24"/>
          <w:szCs w:val="24"/>
        </w:rPr>
        <w:t></w:t>
      </w:r>
      <w:r w:rsidR="007652BC" w:rsidRPr="00EB7358">
        <w:rPr>
          <w:rFonts w:ascii="Symbol" w:eastAsia="Calibri" w:hAnsi="Symbol" w:cs="Times New Roman"/>
          <w:color w:val="000000"/>
          <w:kern w:val="28"/>
          <w:sz w:val="24"/>
          <w:szCs w:val="24"/>
        </w:rPr>
        <w:t>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residues of glycoproteins within the extracellular matrix. WFA fluorescent staining was performed using biotin-conjugate WFA (1:1000; #L1516, Sigma-Aldrich, Germany) and fluorescent secondary antibodies (Streptavidin Alexa Fluor 488, 1:200, Invitrogen, Carsband, CA). We also performed double immunofluorescent staining for WFA and PV (monoclonal rabbit anti-PV antibodies; 1:1000, Swant, Switzerland; #PV27) using secondary Alexa Fluor 488 antibodies (1:200) and donkey anti rabbit Cy3 secondary antibodies (1:200, Jackson ImmunoResearch, Cambridge, UK). Sections were examined with a ZEISS 780 confocal laser scanning microscope, a Zeiss Carl Apotome2 microscopy (Zeiss, Gottingen, Germany) and a Thunder Imaging System by Leica Microsystem (</w:t>
      </w:r>
      <w:proofErr w:type="spellStart"/>
      <w:r w:rsidR="00687CA8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</w:rPr>
        <w:fldChar w:fldCharType="begin"/>
      </w:r>
      <w:r w:rsidR="00687CA8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  <w:lang w:val="en-US"/>
        </w:rPr>
        <w:instrText xml:space="preserve"> HYPERLINK "https://www.google.com/search?sxsrf=ALeKk00X-rES966LC1NAVnKMcRRixILTmw:1587737786002&amp;q=Wetzlar&amp;stick=H4sIAAAAAAAAAOPgE-LUz9U3MDQvSclVgjAts4yrtLSyk63084vSE_MyqxJLMvPzUDhWGamJKYWliUUlqUXFi1jZw1NLqnISi3awMgIAc5QoIlEAAAA&amp;sa=X&amp;ved=2ahUKEwj7nuyVoIHpAhVE3aQKHSaPBJ4QmxMoATAUegQIBRAD&amp;sxsrf=ALeKk00X-rES966LC1NAVnKMcRRixILTmw:1587737786002" </w:instrText>
      </w:r>
      <w:r w:rsidR="00687CA8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</w:rPr>
        <w:fldChar w:fldCharType="separate"/>
      </w:r>
      <w:r w:rsidR="007652BC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  <w:lang w:val="en-US"/>
        </w:rPr>
        <w:t>Wetzlar</w:t>
      </w:r>
      <w:proofErr w:type="spellEnd"/>
      <w:r w:rsidR="007652BC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  <w:lang w:val="en-US"/>
        </w:rPr>
        <w:t>, Germany</w:t>
      </w:r>
      <w:r w:rsidR="00687CA8" w:rsidRPr="00EB7358">
        <w:rPr>
          <w:rStyle w:val="Collegamentoipertestuale"/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u w:val="none"/>
        </w:rPr>
        <w:fldChar w:fldCharType="end"/>
      </w:r>
      <w:r w:rsidR="007652BC" w:rsidRPr="00EB7358">
        <w:rPr>
          <w:rFonts w:ascii="Times New Roman" w:eastAsia="Calibri" w:hAnsi="Times New Roman" w:cs="Times New Roman"/>
          <w:color w:val="000000" w:themeColor="text1"/>
          <w:kern w:val="28"/>
          <w:sz w:val="24"/>
          <w:szCs w:val="24"/>
          <w:lang w:val="en-US"/>
        </w:rPr>
        <w:t xml:space="preserve">) </w:t>
      </w:r>
      <w:r w:rsidR="007652B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and processed with ZEN software and/or LAS X software. Cell counting was performed unilaterally in three coronal sections (+0.98, +0.02, and -1.06 mm from Bregma), and counted at 10x magnification.</w:t>
      </w:r>
    </w:p>
    <w:p w14:paraId="2B5BBDF5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</w:p>
    <w:p w14:paraId="79931D11" w14:textId="3E63173D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>Stereological counting of WFA</w:t>
      </w:r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vertAlign w:val="superscript"/>
          <w:lang w:val="en-US"/>
        </w:rPr>
        <w:t>+</w:t>
      </w:r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 xml:space="preserve"> PNNs in the somatosensory cortex</w:t>
      </w:r>
      <w:r w:rsidR="002D0740"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 xml:space="preserve"> and prefrontal cortex</w:t>
      </w:r>
    </w:p>
    <w:p w14:paraId="1BCF16CE" w14:textId="72411D78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ice were killed by decapitation, and brains were fixed in Carnoy’s solution (ethanol 60%, acetic acid 10%, and chloroform 30%), and included in paraffin. Tissue sections (2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) were incubated 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lastRenderedPageBreak/>
        <w:t>overnight with biotin-conjugated WFA (1:500, #L1516, Sigma-Aldrich). For detection, 3,3-diaminobenzidine tetrachloride (Millipore-Sigma) was used. The number of WFA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vertAlign w:val="superscript"/>
          <w:lang w:val="en-US"/>
        </w:rPr>
        <w:t>+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PNNs in the whole extension of the somatosensory cortex</w:t>
      </w:r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and medial prefrontal cortex (containing cingulate cortex area 1, prelimbic and infralimbic cortex)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was assessed by stereological technique and optical fractionator using a Zeiss Axio Imager M1 microscope equipped with a motorized stage, a focus control system (Zeta axis), and a digital video camera. The software Image-Pro Plus 6.2 for Windows (Media Cybernetics, Rockville, MD, USA) equipped with a Macro was used for the analysis of digital images. The M</w:t>
      </w:r>
      <w:r w:rsidR="00641F80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acro was obtained by Im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agine and Computer (Milan, Italy). For</w:t>
      </w:r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the somatosensory cortex of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PND16 mice the analysis was performed on 8 sections of 2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, sampled every 18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 in the rostrocaudal extension of the somatosensory cortex using a grid of disectors with a counting frame of 50 × 5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, and a grid size (distance between disectors center to center) of 300 × 30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. For </w:t>
      </w:r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the somatosensory cortex of 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PND60 mice the analysis was performed on 9 sections of 2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 sampled every 18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m.</w:t>
      </w:r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For the medial prefrontal cortex of PND16 and PND60 mice the analysis was performed on 3 sections of 20 </w:t>
      </w:r>
      <w:proofErr w:type="spellStart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, sampled every 200 </w:t>
      </w:r>
      <w:proofErr w:type="spellStart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 in the rostrocaudal extension of the medial prefrontal cortex using a grid of disectors with a counting frame of 40 × 40 </w:t>
      </w:r>
      <w:proofErr w:type="spellStart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, and a grid size (distance between disectors center to center) of 200 × 200 </w:t>
      </w:r>
      <w:proofErr w:type="spellStart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="00CD5A6C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m. 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The total number of WFA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vertAlign w:val="superscript"/>
          <w:lang w:val="en-US"/>
        </w:rPr>
        <w:t>+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PNNs was computed according to the formula: N = 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Σ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(n) × 1/SSF × 1/ASF × 1/TSF, where n is the total number of cells counted on each disector; SSF (fraction of sections sampled) is the number of regularly spaced sections used for counts divided by the total number of sections across the areas; ASF (area sampling frequency) is the disector area divided by the area between disectors (disector area × disector number/region area); and TSF (thickness sampling frequency) is the disector thickness divided by the section thickness. The Cavalieri estimator method was used to evaluate the volume of the somatosensory cortex.</w:t>
      </w:r>
    </w:p>
    <w:p w14:paraId="72AA999A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</w:p>
    <w:p w14:paraId="15D38EB3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>Immunoblot analysis</w:t>
      </w:r>
    </w:p>
    <w:p w14:paraId="70163647" w14:textId="22271984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lastRenderedPageBreak/>
        <w:t>Mice at PND16 were killed by decap</w:t>
      </w:r>
      <w:r w:rsidR="00641F80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i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tation, and the somatosensory cortex was dissected and stored frozen. Tissue</w:t>
      </w:r>
      <w:r w:rsidR="00641F80"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was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 homogenized at 4°C in a buffered solution composed of Tris-HCl pH 7.5, 10 mM; NaCl, 150 mM; SDS 10 %, EDTA, 5 mM; PMSF, 10 mM; IGEPAL, 1 %; leupeptin, 1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g/ml; and aprotinin, 1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g/ml. Equal amounts of proteins (20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g) from supernatants were separated by 10 % SDS polyacrylamide for MMP-9 protein and 12% for PV protein. After separation, proteins were transferred on immuno-blot PVDF membranes. Membranes were incubated with the following primary antibodies: rabbit polyclonal anti-MMP-9 (Abcam, #ab38898; 1:1000), rabbit polyclonal anti-PV (Swant,</w:t>
      </w:r>
      <w:r w:rsidRPr="00EB7358">
        <w:rPr>
          <w:rFonts w:ascii="Arial" w:hAnsi="Arial" w:cs="Arial"/>
          <w:color w:val="000000"/>
          <w:sz w:val="30"/>
          <w:szCs w:val="30"/>
          <w:shd w:val="clear" w:color="auto" w:fill="FFFFFF"/>
          <w:lang w:val="en-US"/>
        </w:rPr>
        <w:t xml:space="preserve"> 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Switzerland, #PV27, 1:1000) and mouse monoclonal anti-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β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-actin (Sigma-Aldrich, St. Louis, MO, #A5316; 1:50.000), and then incubated for 1 hour with the corresponding secondary antibodies. Immunostaining was revealed by the enhanced ECL Western blotting analysis system (Hybond ECL, GE Healthcare Europe) and by the Chemidoc computerized densitometer (Bio-Rad), quantified by ImageLab 3.0 software (Bio-Rad).</w:t>
      </w:r>
    </w:p>
    <w:p w14:paraId="1F2D260D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</w:p>
    <w:p w14:paraId="221975B3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i/>
          <w:color w:val="000000"/>
          <w:kern w:val="28"/>
          <w:sz w:val="24"/>
          <w:szCs w:val="24"/>
          <w:lang w:val="en-US"/>
        </w:rPr>
        <w:t>Zymographic analysis of MMP-9 activity</w:t>
      </w:r>
    </w:p>
    <w:p w14:paraId="45C5179D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 xml:space="preserve">Tissue was homogenized in extraction buffer (Tris-HCl pH 7.5, 10 mM; NaCl, 150 mM; SDS 10 %, PMSF, 10 mM; IGEPAL, 1 %; leupeptin, 1 </w:t>
      </w:r>
      <w:proofErr w:type="spellStart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</w:rPr>
        <w:t>μ</w:t>
      </w:r>
      <w:proofErr w:type="spellEnd"/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g/ml; and aprotinin), centrifuged at 13,000 x g, and the pellet was discarded. Proteins were separated under non denaturing conditions in 10% polyacrilamide gel containing gelatin (3 mg/ml). After electrophoresis, gels were washed for 30 min in a buffer containing Triton X-100, followed by overnight incubation in developing solution (Tris 50 mM, NaCl 200 mM, CaCl2 5 mM, BriJ 0.025, pH 7.8-8) at 37°C. Gels were stained with Coomassie Blue 0.5% for 1 hour and destained by acetic acid in methanol and H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vertAlign w:val="subscript"/>
          <w:lang w:val="en-US"/>
        </w:rPr>
        <w:t>2</w:t>
      </w:r>
      <w:r w:rsidRPr="00EB7358"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  <w:t>O (200:40:160) for 1 hour to visualize bands with gelatinolytic activity.</w:t>
      </w:r>
    </w:p>
    <w:p w14:paraId="3527B5BB" w14:textId="77777777" w:rsidR="007652BC" w:rsidRPr="00EB7358" w:rsidRDefault="007652BC" w:rsidP="007652BC">
      <w:pPr>
        <w:spacing w:line="480" w:lineRule="auto"/>
        <w:jc w:val="both"/>
        <w:rPr>
          <w:rFonts w:ascii="Times New Roman" w:eastAsia="Calibri" w:hAnsi="Times New Roman" w:cs="Times New Roman"/>
          <w:color w:val="000000"/>
          <w:kern w:val="28"/>
          <w:sz w:val="24"/>
          <w:szCs w:val="24"/>
          <w:lang w:val="en-US"/>
        </w:rPr>
      </w:pPr>
    </w:p>
    <w:p w14:paraId="4F739CA7" w14:textId="77777777" w:rsidR="007652BC" w:rsidRPr="00EB7358" w:rsidRDefault="007652BC" w:rsidP="007652BC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EB7358">
        <w:rPr>
          <w:rFonts w:ascii="Times New Roman" w:hAnsi="Times New Roman" w:cs="Times New Roman"/>
          <w:i/>
          <w:sz w:val="24"/>
          <w:szCs w:val="24"/>
          <w:lang w:val="en-GB"/>
        </w:rPr>
        <w:t>Gene expression analysis</w:t>
      </w:r>
    </w:p>
    <w:p w14:paraId="214D84B7" w14:textId="6C258B71" w:rsidR="007652BC" w:rsidRPr="00EB7358" w:rsidRDefault="007652BC" w:rsidP="007652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735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Mice were killed by decapitation at PND16. The brains were removed and the somatosensory cortex was dissected and frozen on liquid nitrogen. Total RNA was extracted using the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trizol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reagent (Invitrogen, Carlsbad, CA) according to manufacturer’s instructions. The RNA was further treated with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DNAse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(Qiagen, Hilden, Germany), and single strand cDNA was synthesized from 1.5 </w:t>
      </w:r>
      <w:r w:rsidRPr="00EB7358">
        <w:rPr>
          <w:rFonts w:ascii="Times New Roman" w:hAnsi="Times New Roman" w:cs="Times New Roman"/>
          <w:sz w:val="24"/>
          <w:szCs w:val="24"/>
        </w:rPr>
        <w:t>μ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g of total RNA using Superscript III (Invitrogen) and random hexamers. Real-time PCR was performed on 15 ng of cDNA by using specific primers and Power SYBR Green Master Mix (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Biorad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>, Hercules, CA) on an Applied Biosystems Step-One instrument. Thermal cycler conditions were as follows: 10 min at 95°C, 40 cycles of denaturation (15 sec at 95°C), and combined annealing/extension (1 min at 58-60°C). mRNA copy number for each gene was calculated from serially diluted standard curves simultaneously amplified with the samples and normalized with respect to the Glyceraldehyde-3-Phosphate Dehydrogenase (GAPDH) mRNA copy number</w:t>
      </w:r>
      <w:r w:rsidR="00BE355F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using the following formula: (X mRNA/GAPDH mRNA) x 10</w:t>
      </w:r>
      <w:r w:rsidR="00BE355F" w:rsidRPr="00EB73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. Each sample was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in duplicate together with two negative controls. We used the following primers Nptx2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AGCTCCGCACAAATGTGTCT 3’ Rev 5’GAATGCACTGTTGCCTCGCT 3’ ; Npas4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ACACTCGCAAGGGTGTCTTC 3’ Rev 5’GCAACCAGGTCCACCATAGA 3’; Egr1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 GACCACAGAGTCCTTTTCTGACA 3’ Rev 5’ TGAAAAGGGGTTCAGGCCAC 3’; MMP9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CCAGCCGACTTTTGTGGTCT 3’ Rev 5’ TGGCCTTTAGTGTCTGGCTG 3’;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Bcan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TCAAAGGGGTCGTCTTCCTC 3’ Rev 5’ATCCATGTCTCCAGAGCAGG 3’;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Vcan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GGATCATCTGGATGGCGATGT 3’ Rev 5’AGCCGTAATCGCATTGGTCA 3’;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Tnr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CCTACCAGCTGCTGTTTCGT 3’ Rev 5’ AGTTGATGCAGACACCCAGG 3’; ADAMTS1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TGGACACGGGGAATGTTTGAT 3’ Rev 5’ AGTACATGTGCTGGCTGCAT 3’; B3GAT2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CTGGTGAGCAGCTTCCTAGC 3’ Rev 5’ CGAGTGGTCCTCATCTCCTG 3’; HAPLN1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TCCCTGGTCATCACGGATCT 3’Rev 5’ATTGTAGCGTCCCAGTCGTG3’;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Acan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GATACTCTCTGACATTTGAGG3’ Rev 5’GTATCTGACGGTCTGGTCCT 3’ ADAMTS4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AACCAAGCGCTTCGCTTCTCT 3’ Rev 5’GCAGGTAGCGCTTTAACCCT 3’ and GAPDH </w:t>
      </w:r>
      <w:proofErr w:type="spellStart"/>
      <w:r w:rsidRPr="00EB7358">
        <w:rPr>
          <w:rFonts w:ascii="Times New Roman" w:hAnsi="Times New Roman" w:cs="Times New Roman"/>
          <w:sz w:val="24"/>
          <w:szCs w:val="24"/>
          <w:lang w:val="en-GB"/>
        </w:rPr>
        <w:t>Forw</w:t>
      </w:r>
      <w:proofErr w:type="spellEnd"/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5’ CGTCCCGTAGACAAAATGGT 3’ Rev 5’ TCAATGAAGGGGTCGTTGAT 3’.</w:t>
      </w:r>
    </w:p>
    <w:p w14:paraId="35E93659" w14:textId="77777777" w:rsidR="007652BC" w:rsidRPr="00EB7358" w:rsidRDefault="007652BC" w:rsidP="007652BC">
      <w:pPr>
        <w:rPr>
          <w:lang w:val="en-GB"/>
        </w:rPr>
      </w:pPr>
    </w:p>
    <w:p w14:paraId="4ED6D451" w14:textId="77777777" w:rsidR="007652BC" w:rsidRPr="00EB7358" w:rsidRDefault="007652BC" w:rsidP="007652B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i/>
          <w:sz w:val="24"/>
          <w:szCs w:val="24"/>
          <w:lang w:val="en-US"/>
        </w:rPr>
        <w:t>F values of two-way ANOVA analysis</w:t>
      </w:r>
      <w:r w:rsidR="00A1315C" w:rsidRPr="00EB73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Bonferroni’s t test</w:t>
      </w:r>
      <w:r w:rsidRPr="00EB73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 Fig. 5</w:t>
      </w:r>
    </w:p>
    <w:p w14:paraId="229BF50E" w14:textId="2508813A" w:rsidR="007652BC" w:rsidRPr="00EB7358" w:rsidRDefault="007652BC" w:rsidP="007652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B7358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: AP +0.98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16.53, p = 0.001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4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8.477, p&lt;0.001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13.729; p = 0.002; AP +0.02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24.238, p = &lt;0.001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4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1.161, p = 0.005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17.746; p&lt;0.001; AP - 1.06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35.74, p&lt;0.001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4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25.074, p&lt;0.001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17.406; p&lt;0.001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; average, cortical side: F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= 31.266, p&lt;0.001; genotype: F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4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23.081, p&lt;0.001; side x genotype: F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4 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= 21.069; p&lt;0.001.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Pr="00EB73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: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AP + 0.98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9.527, p = 0.009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4.978, p = 0.002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9.093; p = 0.011; AP + 0.02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10.774, p = 0.007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6.198, p&lt;0.002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9.59; p = 0.009; AP – 1.06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9.089, p = 0.011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3.311, p&lt;0.003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= 9.222; p = 0.001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; average, cortical side: F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CF58CF" w:rsidRPr="00EB7358">
        <w:rPr>
          <w:rFonts w:ascii="Times New Roman" w:hAnsi="Times New Roman" w:cs="Times New Roman"/>
          <w:sz w:val="24"/>
          <w:szCs w:val="24"/>
          <w:lang w:val="en-GB"/>
        </w:rPr>
        <w:t>= 30.526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, p&lt;0.001; genotype: F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</w:t>
      </w:r>
      <w:r w:rsidR="00CF58CF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CF58CF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46.376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, p&lt;0.001; side x genotype: F</w:t>
      </w:r>
      <w:r w:rsidR="00CF58CF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632863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CF58CF" w:rsidRPr="00EB7358">
        <w:rPr>
          <w:rFonts w:ascii="Times New Roman" w:hAnsi="Times New Roman" w:cs="Times New Roman"/>
          <w:sz w:val="24"/>
          <w:szCs w:val="24"/>
          <w:lang w:val="en-GB"/>
        </w:rPr>
        <w:t>= 29.110</w:t>
      </w:r>
      <w:r w:rsidR="00632863" w:rsidRPr="00EB7358">
        <w:rPr>
          <w:rFonts w:ascii="Times New Roman" w:hAnsi="Times New Roman" w:cs="Times New Roman"/>
          <w:sz w:val="24"/>
          <w:szCs w:val="24"/>
          <w:lang w:val="en-GB"/>
        </w:rPr>
        <w:t>; p&lt;0.001.</w:t>
      </w:r>
    </w:p>
    <w:p w14:paraId="3C8859FF" w14:textId="0B1F1278" w:rsidR="00852081" w:rsidRPr="00EB7358" w:rsidRDefault="00852081" w:rsidP="007652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6957B0" w:rsidRPr="00EB7358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: AP +0.98 mm, cortical sid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1.607, p = 0.229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27.994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, p&lt;0.001; side x genotyp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1.694; p = 0.217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AP +0.02 mm, cortical sid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7.872, p = 0.016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05.052, p&lt;0.001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side x genotyp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4.489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p = 0.056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AP - 1.06 mm, cortical sid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9.790, p = 0.009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7.158, p = 0.020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side x genotype: F</w:t>
      </w:r>
      <w:r w:rsidR="006957B0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r w:rsidR="006957B0" w:rsidRPr="00EB7358">
        <w:rPr>
          <w:rFonts w:ascii="Times New Roman" w:hAnsi="Times New Roman" w:cs="Times New Roman"/>
          <w:sz w:val="24"/>
          <w:szCs w:val="24"/>
          <w:lang w:val="en-GB"/>
        </w:rPr>
        <w:t>= 20.425; p&lt;0.001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>; average, cortical side: F</w:t>
      </w:r>
      <w:r w:rsidR="00FE4194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>= 17.944, p = 0.001; genotype: F</w:t>
      </w:r>
      <w:r w:rsidR="00FE4194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30.332, p&lt;0.001; side x genotype: F</w:t>
      </w:r>
      <w:r w:rsidR="00FE4194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= 25.190; p&lt;0.001.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FE4194" w:rsidRPr="00EB7358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EB735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AP + 0.98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>= 1.997, p = 0.183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72.950, p&lt;0.001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FE4194" w:rsidRPr="00EB7358">
        <w:rPr>
          <w:rFonts w:ascii="Times New Roman" w:hAnsi="Times New Roman" w:cs="Times New Roman"/>
          <w:sz w:val="24"/>
          <w:szCs w:val="24"/>
          <w:lang w:val="en-GB"/>
        </w:rPr>
        <w:t>= 5.357; p = 0.039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AP + 0.02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0.658, p = 0.433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26.492, p&lt;0.001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0.880; p = 0.367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AP – 1.06 mm, cortical sid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12.252, p = 0.004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28.524, p&lt;0.001</w:t>
      </w:r>
      <w:r w:rsidRPr="00EB7358">
        <w:rPr>
          <w:rFonts w:ascii="Times New Roman" w:hAnsi="Times New Roman" w:cs="Times New Roman"/>
          <w:sz w:val="24"/>
          <w:szCs w:val="24"/>
          <w:lang w:val="en-GB"/>
        </w:rPr>
        <w:t>; side x genotype: F</w:t>
      </w:r>
      <w:r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1.005; p = 0.336; average, cortical side: F</w:t>
      </w:r>
      <w:r w:rsidR="007C7DDB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7.654, p = 0.017; genotype: F</w:t>
      </w:r>
      <w:r w:rsidR="007C7DDB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,12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84.226, p&lt;0.001; side x genotype: F</w:t>
      </w:r>
      <w:r w:rsidR="007C7DDB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12 </w:t>
      </w:r>
      <w:r w:rsidR="007C7DDB" w:rsidRPr="00EB7358">
        <w:rPr>
          <w:rFonts w:ascii="Times New Roman" w:hAnsi="Times New Roman" w:cs="Times New Roman"/>
          <w:sz w:val="24"/>
          <w:szCs w:val="24"/>
          <w:lang w:val="en-GB"/>
        </w:rPr>
        <w:t>= 3.922; p = 0.071.</w:t>
      </w:r>
    </w:p>
    <w:p w14:paraId="5414D474" w14:textId="30DE7785" w:rsidR="002D0740" w:rsidRPr="00EB7358" w:rsidRDefault="002D0740">
      <w:pPr>
        <w:rPr>
          <w:lang w:val="en-US"/>
        </w:rPr>
      </w:pPr>
      <w:r w:rsidRPr="00EB7358">
        <w:rPr>
          <w:lang w:val="en-US"/>
        </w:rPr>
        <w:br w:type="page"/>
      </w:r>
    </w:p>
    <w:p w14:paraId="619BF837" w14:textId="42C94AE7" w:rsidR="009466F1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egends of Supplementary Figures</w:t>
      </w:r>
    </w:p>
    <w:p w14:paraId="5501D806" w14:textId="77777777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D85A22" w14:textId="4E9A9893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 – 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Expression of WFA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PNNs in the somatosensory cortex of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and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mice at PND9.</w:t>
      </w:r>
    </w:p>
    <w:p w14:paraId="7F572E5D" w14:textId="3A659391" w:rsidR="002D0740" w:rsidRPr="00EB7358" w:rsidRDefault="002D0740" w:rsidP="002D0740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358">
        <w:rPr>
          <w:rFonts w:ascii="Times New Roman" w:hAnsi="Times New Roman" w:cs="Times New Roman"/>
          <w:sz w:val="24"/>
          <w:szCs w:val="24"/>
        </w:rPr>
        <w:t xml:space="preserve">WFA in green. Scale bar = 50 </w:t>
      </w:r>
      <w:r w:rsidRPr="00EB7358">
        <w:rPr>
          <w:rFonts w:ascii="Symbol" w:hAnsi="Symbol" w:cs="Times New Roman"/>
          <w:sz w:val="24"/>
          <w:szCs w:val="24"/>
        </w:rPr>
        <w:t></w:t>
      </w:r>
      <w:r w:rsidRPr="00EB7358">
        <w:rPr>
          <w:rFonts w:ascii="Times New Roman" w:hAnsi="Times New Roman" w:cs="Times New Roman"/>
          <w:sz w:val="24"/>
          <w:szCs w:val="24"/>
        </w:rPr>
        <w:t xml:space="preserve">m. </w:t>
      </w:r>
    </w:p>
    <w:p w14:paraId="71B23BB2" w14:textId="77777777" w:rsidR="002D0740" w:rsidRPr="00EB7358" w:rsidRDefault="002D0740" w:rsidP="002D0740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589088E5" w14:textId="1E947288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2 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– Stereological counting of WFA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PNNs in the medial prefrontal cortex of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and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mice at PND16 (</w:t>
      </w: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t>a,b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) and PND60 (</w:t>
      </w: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t>c,d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C922B50" w14:textId="61A399FB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sz w:val="24"/>
          <w:szCs w:val="24"/>
          <w:lang w:val="en-US"/>
        </w:rPr>
        <w:t>Cell counting was performed unilaterally in the region highlighted in grey containing area 1 of the cingulate cortex, and the infralimbic and prelimbic cortex.</w:t>
      </w:r>
    </w:p>
    <w:p w14:paraId="13115676" w14:textId="77777777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B5CB69" w14:textId="419E486D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3 – 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>Developmental pattern of expression of WFA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PNNs in the somatosensory cortex of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/+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and mGlu5</w:t>
      </w:r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/-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mice.</w:t>
      </w:r>
    </w:p>
    <w:p w14:paraId="140FEA5A" w14:textId="3AE8ECBC" w:rsidR="002D0740" w:rsidRPr="00EB7358" w:rsidRDefault="002D0740" w:rsidP="002D074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7358">
        <w:rPr>
          <w:rFonts w:ascii="Times New Roman" w:hAnsi="Times New Roman" w:cs="Times New Roman"/>
          <w:sz w:val="24"/>
          <w:szCs w:val="24"/>
          <w:lang w:val="en-US"/>
        </w:rPr>
        <w:t>The blot was constructed using the average density data of WFA</w:t>
      </w:r>
      <w:proofErr w:type="gramStart"/>
      <w:r w:rsidRPr="00EB73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+ 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proofErr w:type="gramEnd"/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in the four developmenta</w:t>
      </w:r>
      <w:r w:rsidR="00641F80" w:rsidRPr="00EB735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 timepoints. Values are means + S.E.M. of 4 determinations per group. </w:t>
      </w:r>
      <w:r w:rsidR="0051138A"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Two way ANOVA + Bonferroni </w:t>
      </w:r>
      <w:r w:rsidR="0051138A" w:rsidRPr="00EB735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ost hoc </w:t>
      </w:r>
      <w:r w:rsidR="0051138A" w:rsidRPr="00EB7358">
        <w:rPr>
          <w:rFonts w:ascii="Times New Roman" w:hAnsi="Times New Roman" w:cs="Times New Roman"/>
          <w:sz w:val="24"/>
          <w:szCs w:val="24"/>
          <w:lang w:val="en-US"/>
        </w:rPr>
        <w:t xml:space="preserve">test. 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>Genotype: F</w:t>
      </w:r>
      <w:r w:rsidR="0051138A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1,24 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>= 13.299, p = 0.001; time: F</w:t>
      </w:r>
      <w:r w:rsidR="0051138A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,24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= 125.858, p&lt;0.001; time x genotype: F</w:t>
      </w:r>
      <w:r w:rsidR="0051138A" w:rsidRPr="00EB735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3,24 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= 2.912; p = 0.055; *p&lt;0.001 </w:t>
      </w:r>
      <w:r w:rsidR="0051138A" w:rsidRPr="00EB7358">
        <w:rPr>
          <w:rFonts w:ascii="Times New Roman" w:hAnsi="Times New Roman" w:cs="Times New Roman"/>
          <w:i/>
          <w:sz w:val="24"/>
          <w:szCs w:val="24"/>
          <w:lang w:val="en-GB"/>
        </w:rPr>
        <w:t xml:space="preserve">vs 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>mGlu5</w:t>
      </w:r>
      <w:r w:rsidR="0051138A" w:rsidRPr="00EB735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/+</w:t>
      </w:r>
      <w:r w:rsidR="0051138A" w:rsidRPr="00EB7358">
        <w:rPr>
          <w:rFonts w:ascii="Times New Roman" w:hAnsi="Times New Roman" w:cs="Times New Roman"/>
          <w:sz w:val="24"/>
          <w:szCs w:val="24"/>
          <w:lang w:val="en-GB"/>
        </w:rPr>
        <w:t xml:space="preserve"> mice at PND16.</w:t>
      </w:r>
    </w:p>
    <w:sectPr w:rsidR="002D0740" w:rsidRPr="00EB7358" w:rsidSect="00BE355F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16986" w14:textId="77777777" w:rsidR="005717E7" w:rsidRDefault="005717E7" w:rsidP="0038513E">
      <w:pPr>
        <w:spacing w:after="0" w:line="240" w:lineRule="auto"/>
      </w:pPr>
      <w:r>
        <w:separator/>
      </w:r>
    </w:p>
  </w:endnote>
  <w:endnote w:type="continuationSeparator" w:id="0">
    <w:p w14:paraId="04F09356" w14:textId="77777777" w:rsidR="005717E7" w:rsidRDefault="005717E7" w:rsidP="00385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4204133"/>
      <w:docPartObj>
        <w:docPartGallery w:val="Page Numbers (Bottom of Page)"/>
        <w:docPartUnique/>
      </w:docPartObj>
    </w:sdtPr>
    <w:sdtEndPr/>
    <w:sdtContent>
      <w:p w14:paraId="111A5036" w14:textId="77777777" w:rsidR="002D0740" w:rsidRDefault="002D074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A6C">
          <w:rPr>
            <w:noProof/>
          </w:rPr>
          <w:t>6</w:t>
        </w:r>
        <w:r>
          <w:fldChar w:fldCharType="end"/>
        </w:r>
      </w:p>
    </w:sdtContent>
  </w:sdt>
  <w:p w14:paraId="3983D613" w14:textId="77777777" w:rsidR="002D0740" w:rsidRDefault="002D074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F29454" w14:textId="77777777" w:rsidR="005717E7" w:rsidRDefault="005717E7" w:rsidP="0038513E">
      <w:pPr>
        <w:spacing w:after="0" w:line="240" w:lineRule="auto"/>
      </w:pPr>
      <w:r>
        <w:separator/>
      </w:r>
    </w:p>
  </w:footnote>
  <w:footnote w:type="continuationSeparator" w:id="0">
    <w:p w14:paraId="4D0BF740" w14:textId="77777777" w:rsidR="005717E7" w:rsidRDefault="005717E7" w:rsidP="00385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DA1D48"/>
    <w:multiLevelType w:val="hybridMultilevel"/>
    <w:tmpl w:val="9B4E8AD2"/>
    <w:lvl w:ilvl="0" w:tplc="868E6BC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2BC"/>
    <w:rsid w:val="00016E1C"/>
    <w:rsid w:val="000236C9"/>
    <w:rsid w:val="000B66F3"/>
    <w:rsid w:val="00216137"/>
    <w:rsid w:val="00221AEA"/>
    <w:rsid w:val="002806AE"/>
    <w:rsid w:val="002D0740"/>
    <w:rsid w:val="0038513E"/>
    <w:rsid w:val="0051138A"/>
    <w:rsid w:val="005717E7"/>
    <w:rsid w:val="00632863"/>
    <w:rsid w:val="00641F80"/>
    <w:rsid w:val="00687CA8"/>
    <w:rsid w:val="006957B0"/>
    <w:rsid w:val="006B6300"/>
    <w:rsid w:val="0075382C"/>
    <w:rsid w:val="007652BC"/>
    <w:rsid w:val="007C7DDB"/>
    <w:rsid w:val="00852081"/>
    <w:rsid w:val="00906ED2"/>
    <w:rsid w:val="009466F1"/>
    <w:rsid w:val="009B71D4"/>
    <w:rsid w:val="00A1315C"/>
    <w:rsid w:val="00B655C7"/>
    <w:rsid w:val="00BE355F"/>
    <w:rsid w:val="00CD5A6C"/>
    <w:rsid w:val="00CF58CF"/>
    <w:rsid w:val="00EB7358"/>
    <w:rsid w:val="00F211EE"/>
    <w:rsid w:val="00FC7F0B"/>
    <w:rsid w:val="00FE4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087792"/>
  <w15:docId w15:val="{42D32F8E-2A08-4037-A3D9-AF2AB340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652B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7652BC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385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513E"/>
  </w:style>
  <w:style w:type="paragraph" w:styleId="Pidipagina">
    <w:name w:val="footer"/>
    <w:basedOn w:val="Normale"/>
    <w:link w:val="PidipaginaCarattere"/>
    <w:uiPriority w:val="99"/>
    <w:unhideWhenUsed/>
    <w:rsid w:val="0038513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513E"/>
  </w:style>
  <w:style w:type="character" w:styleId="Numeroriga">
    <w:name w:val="line number"/>
    <w:basedOn w:val="Carpredefinitoparagrafo"/>
    <w:uiPriority w:val="99"/>
    <w:semiHidden/>
    <w:unhideWhenUsed/>
    <w:rsid w:val="00216137"/>
  </w:style>
  <w:style w:type="paragraph" w:styleId="Paragrafoelenco">
    <w:name w:val="List Paragraph"/>
    <w:basedOn w:val="Normale"/>
    <w:uiPriority w:val="34"/>
    <w:qFormat/>
    <w:rsid w:val="002D0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714</Words>
  <Characters>9772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Giuseppe Battaglia</cp:lastModifiedBy>
  <cp:revision>6</cp:revision>
  <dcterms:created xsi:type="dcterms:W3CDTF">2020-08-26T14:38:00Z</dcterms:created>
  <dcterms:modified xsi:type="dcterms:W3CDTF">2020-09-25T16:47:00Z</dcterms:modified>
</cp:coreProperties>
</file>